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7845E" w14:textId="12E80272" w:rsidR="0044417C" w:rsidRPr="00EC4308" w:rsidRDefault="0044417C" w:rsidP="00D51A20">
      <w:pPr>
        <w:suppressLineNumbers/>
        <w:spacing w:after="60" w:line="240" w:lineRule="auto"/>
        <w:ind w:left="794"/>
        <w:rPr>
          <w:b/>
          <w:bCs/>
          <w:sz w:val="16"/>
          <w:szCs w:val="16"/>
        </w:rPr>
      </w:pPr>
      <w:r w:rsidRPr="00EC4308">
        <w:rPr>
          <w:b/>
          <w:bCs/>
          <w:sz w:val="16"/>
          <w:szCs w:val="16"/>
        </w:rPr>
        <w:t>S</w:t>
      </w:r>
      <w:r w:rsidR="00DC4F7C" w:rsidRPr="00EC4308">
        <w:rPr>
          <w:b/>
          <w:bCs/>
          <w:sz w:val="16"/>
          <w:szCs w:val="16"/>
        </w:rPr>
        <w:t>6</w:t>
      </w:r>
      <w:r w:rsidRPr="00EC4308">
        <w:rPr>
          <w:b/>
          <w:bCs/>
          <w:sz w:val="16"/>
          <w:szCs w:val="16"/>
        </w:rPr>
        <w:t xml:space="preserve"> Table.</w:t>
      </w:r>
      <w:r w:rsidR="003F0F9A" w:rsidRPr="00EC4308">
        <w:rPr>
          <w:b/>
          <w:bCs/>
          <w:sz w:val="18"/>
          <w:szCs w:val="18"/>
        </w:rPr>
        <w:t xml:space="preserve"> </w:t>
      </w:r>
      <w:r w:rsidR="003F0F9A" w:rsidRPr="00EC4308">
        <w:rPr>
          <w:b/>
          <w:bCs/>
          <w:sz w:val="16"/>
          <w:szCs w:val="16"/>
        </w:rPr>
        <w:t>Correlations between clinicopathological features and TNBC subtype in NAC-treated patients stratified by HER2 status.</w:t>
      </w:r>
    </w:p>
    <w:tbl>
      <w:tblPr>
        <w:tblStyle w:val="Tabellenraster"/>
        <w:tblW w:w="12971" w:type="dxa"/>
        <w:tblInd w:w="793" w:type="dxa"/>
        <w:tblLook w:val="04A0" w:firstRow="1" w:lastRow="0" w:firstColumn="1" w:lastColumn="0" w:noHBand="0" w:noVBand="1"/>
      </w:tblPr>
      <w:tblGrid>
        <w:gridCol w:w="2260"/>
        <w:gridCol w:w="1536"/>
        <w:gridCol w:w="1369"/>
        <w:gridCol w:w="1372"/>
        <w:gridCol w:w="1045"/>
        <w:gridCol w:w="32"/>
        <w:gridCol w:w="1536"/>
        <w:gridCol w:w="1372"/>
        <w:gridCol w:w="1372"/>
        <w:gridCol w:w="1077"/>
      </w:tblGrid>
      <w:tr w:rsidR="00EC4308" w:rsidRPr="00EC4308" w14:paraId="68AD5530" w14:textId="77777777" w:rsidTr="00514D3B">
        <w:trPr>
          <w:trHeight w:val="227"/>
        </w:trPr>
        <w:tc>
          <w:tcPr>
            <w:tcW w:w="22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2F2391B" w14:textId="77777777" w:rsidR="00DA4C6D" w:rsidRPr="00EC4308" w:rsidRDefault="00DA4C6D" w:rsidP="00860BF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32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185952E" w14:textId="77777777" w:rsidR="00DA4C6D" w:rsidRPr="00EC4308" w:rsidRDefault="00DA4C6D" w:rsidP="00860BFE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0 TNBC</w:t>
            </w:r>
          </w:p>
        </w:tc>
        <w:tc>
          <w:tcPr>
            <w:tcW w:w="5389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CB8CD6B" w14:textId="77777777" w:rsidR="00DA4C6D" w:rsidRPr="00EC4308" w:rsidRDefault="00DA4C6D" w:rsidP="00860BFE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TNBC</w:t>
            </w:r>
          </w:p>
        </w:tc>
      </w:tr>
      <w:tr w:rsidR="00EC4308" w:rsidRPr="00EC4308" w14:paraId="1C0C2231" w14:textId="77777777" w:rsidTr="00514D3B">
        <w:trPr>
          <w:trHeight w:val="227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AA120A" w14:textId="77777777" w:rsidR="00DA4C6D" w:rsidRPr="00EC4308" w:rsidRDefault="00DA4C6D" w:rsidP="00860BFE">
            <w:pPr>
              <w:ind w:left="170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F04A" w14:textId="5ED60F59" w:rsidR="00DA4C6D" w:rsidRPr="00EC4308" w:rsidRDefault="00DA4C6D" w:rsidP="00DA4C6D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Overall (n=12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F483" w14:textId="6E922258" w:rsidR="00DA4C6D" w:rsidRPr="00EC4308" w:rsidRDefault="00DA4C6D" w:rsidP="00DA4C6D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ST (n=1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372E" w14:textId="3AC9FF5B" w:rsidR="00DA4C6D" w:rsidRPr="00EC4308" w:rsidRDefault="00DA4C6D" w:rsidP="0047664C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ST high-grade (n=</w:t>
            </w:r>
            <w:r w:rsidR="0047664C" w:rsidRPr="00EC4308">
              <w:rPr>
                <w:b/>
                <w:bCs/>
                <w:sz w:val="16"/>
                <w:szCs w:val="16"/>
              </w:rPr>
              <w:t>16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6C7A4" w14:textId="77777777" w:rsidR="00DA4C6D" w:rsidRPr="00EC4308" w:rsidRDefault="00DA4C6D" w:rsidP="00860BFE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8FA9" w14:textId="48654F5D" w:rsidR="00DA4C6D" w:rsidRPr="00EC4308" w:rsidRDefault="00DA4C6D" w:rsidP="00860BFE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 xml:space="preserve">Overall </w:t>
            </w:r>
            <w:r w:rsidR="00935D72" w:rsidRPr="00EC4308">
              <w:rPr>
                <w:b/>
                <w:bCs/>
                <w:sz w:val="16"/>
                <w:szCs w:val="16"/>
              </w:rPr>
              <w:t>(n=65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F8E5" w14:textId="53A176D3" w:rsidR="00DA4C6D" w:rsidRPr="00EC4308" w:rsidRDefault="00DA4C6D" w:rsidP="00860BFE">
            <w:pPr>
              <w:spacing w:before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ST (n=</w:t>
            </w:r>
            <w:r w:rsidR="00935D72" w:rsidRPr="00EC4308">
              <w:rPr>
                <w:b/>
                <w:bCs/>
                <w:sz w:val="16"/>
                <w:szCs w:val="16"/>
              </w:rPr>
              <w:t>57</w:t>
            </w:r>
            <w:r w:rsidRPr="00EC430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535E" w14:textId="6F03A025" w:rsidR="00DA4C6D" w:rsidRPr="00EC4308" w:rsidRDefault="00DA4C6D" w:rsidP="00860BFE">
            <w:pPr>
              <w:spacing w:before="20"/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ST high-</w:t>
            </w:r>
            <w:r w:rsidR="00935D72" w:rsidRPr="00EC4308">
              <w:rPr>
                <w:b/>
                <w:sz w:val="16"/>
                <w:szCs w:val="16"/>
              </w:rPr>
              <w:t>grade (n=8</w:t>
            </w:r>
            <w:r w:rsidRPr="00EC430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23FF76" w14:textId="77777777" w:rsidR="00DA4C6D" w:rsidRPr="00EC4308" w:rsidRDefault="00DA4C6D" w:rsidP="00860BFE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EC4308" w:rsidRPr="00EC4308" w14:paraId="55BDCDAA" w14:textId="77777777" w:rsidTr="00514D3B">
        <w:trPr>
          <w:trHeight w:val="227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8880DA" w14:textId="77777777" w:rsidR="00DA4C6D" w:rsidRPr="00EC4308" w:rsidRDefault="00DA4C6D" w:rsidP="00860BF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3F6DF" w14:textId="77777777" w:rsidR="00DA4C6D" w:rsidRPr="00EC4308" w:rsidRDefault="00DA4C6D" w:rsidP="00860BFE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2B462" w14:textId="77777777" w:rsidR="00DA4C6D" w:rsidRPr="00EC4308" w:rsidRDefault="00DA4C6D" w:rsidP="00860BFE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EF89A" w14:textId="77777777" w:rsidR="00DA4C6D" w:rsidRPr="00EC4308" w:rsidRDefault="00DA4C6D" w:rsidP="00860BFE">
            <w:pPr>
              <w:spacing w:before="20" w:after="20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EC4308">
              <w:rPr>
                <w:b/>
                <w:bCs/>
                <w:iCs/>
                <w:sz w:val="16"/>
                <w:szCs w:val="16"/>
              </w:rPr>
              <w:t>N (%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42675" w14:textId="77777777" w:rsidR="00DA4C6D" w:rsidRPr="00EC4308" w:rsidRDefault="00DA4C6D" w:rsidP="00860BFE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40962" w14:textId="77777777" w:rsidR="00DA4C6D" w:rsidRPr="00EC4308" w:rsidRDefault="00DA4C6D" w:rsidP="00860BFE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8B4E5" w14:textId="77777777" w:rsidR="00DA4C6D" w:rsidRPr="00EC4308" w:rsidRDefault="00DA4C6D" w:rsidP="00860BFE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062D3" w14:textId="77777777" w:rsidR="00DA4C6D" w:rsidRPr="00EC4308" w:rsidRDefault="00DA4C6D" w:rsidP="00860BFE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Cs/>
                <w:sz w:val="16"/>
                <w:szCs w:val="16"/>
              </w:rPr>
              <w:t>N (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CC03E2" w14:textId="77777777" w:rsidR="00DA4C6D" w:rsidRPr="00EC4308" w:rsidRDefault="00DA4C6D" w:rsidP="00860BFE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EC4308" w:rsidRPr="00EC4308" w14:paraId="560862C3" w14:textId="77777777" w:rsidTr="00514D3B">
        <w:trPr>
          <w:trHeight w:val="227"/>
        </w:trPr>
        <w:tc>
          <w:tcPr>
            <w:tcW w:w="226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D87E76B" w14:textId="77777777" w:rsidR="00A468D2" w:rsidRPr="00EC4308" w:rsidRDefault="00A468D2" w:rsidP="00A468D2">
            <w:pPr>
              <w:spacing w:before="20"/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Age group </w:t>
            </w:r>
            <w:r w:rsidRPr="00EC4308">
              <w:rPr>
                <w:sz w:val="16"/>
                <w:szCs w:val="16"/>
              </w:rPr>
              <w:t>(years)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11C5ECF5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71203ADC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7C7EEB2D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</w:tcPr>
          <w:p w14:paraId="2C1114DC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265A0AF9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6763BE22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vAlign w:val="center"/>
          </w:tcPr>
          <w:p w14:paraId="788209B8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nil"/>
              <w:bottom w:val="nil"/>
              <w:right w:val="single" w:sz="4" w:space="0" w:color="auto"/>
            </w:tcBorders>
          </w:tcPr>
          <w:p w14:paraId="2FBBE336" w14:textId="77777777" w:rsidR="00A468D2" w:rsidRPr="00EC4308" w:rsidRDefault="00A468D2" w:rsidP="00A468D2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676C55C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1AC02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&lt; 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820D" w14:textId="6C2F7F7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8 (68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DE7A" w14:textId="100D514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7 (68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B92D" w14:textId="5CB90AA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68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B86E" w14:textId="7CCFFC1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9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3FEE" w14:textId="4C6C320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5 (53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83D9" w14:textId="60EB983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2 (56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F55F" w14:textId="0C868E4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37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C519AC" w14:textId="4084E52E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322</w:t>
            </w:r>
          </w:p>
        </w:tc>
      </w:tr>
      <w:tr w:rsidR="00EC4308" w:rsidRPr="00EC4308" w14:paraId="3F227E30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E2739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≥ 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9684" w14:textId="4F43E64F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1 (31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1381" w14:textId="72938F5B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6 (31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15A0" w14:textId="5D02CFF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31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8C32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1162" w14:textId="59C046BD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0 (46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D7C8" w14:textId="6A877BEF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 (43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052B" w14:textId="61A1BB4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6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F549F1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20E73E0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FD6E6" w14:textId="77777777" w:rsidR="00A468D2" w:rsidRPr="00EC4308" w:rsidRDefault="00A468D2" w:rsidP="00A468D2">
            <w:pPr>
              <w:ind w:left="170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 xml:space="preserve">Mean age </w:t>
            </w:r>
            <w:r w:rsidRPr="00EC4308">
              <w:rPr>
                <w:rFonts w:cstheme="minorHAnsi"/>
                <w:sz w:val="16"/>
                <w:szCs w:val="16"/>
              </w:rPr>
              <w:t>(years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F8C3" w14:textId="133792B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45.4±1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4E6C" w14:textId="00642E8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5.9</w:t>
            </w:r>
            <w:r w:rsidRPr="00EC4308">
              <w:rPr>
                <w:rFonts w:ascii="Arial" w:hAnsi="Arial" w:cs="Arial"/>
                <w:sz w:val="16"/>
                <w:szCs w:val="16"/>
              </w:rPr>
              <w:t>±11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4932" w14:textId="66D1B662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1.6</w:t>
            </w:r>
            <w:r w:rsidRPr="00EC4308">
              <w:rPr>
                <w:rFonts w:ascii="Arial" w:hAnsi="Arial" w:cs="Arial"/>
                <w:sz w:val="16"/>
                <w:szCs w:val="16"/>
              </w:rPr>
              <w:t>±11.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D356" w14:textId="5664C5A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71B8" w14:textId="3E5B4E7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50.7±13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73C3" w14:textId="264CA8C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49.4±12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EA76" w14:textId="64F531B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.4</w:t>
            </w:r>
            <w:r w:rsidRPr="00EC4308">
              <w:rPr>
                <w:rFonts w:ascii="Arial" w:hAnsi="Arial" w:cs="Arial"/>
                <w:sz w:val="16"/>
                <w:szCs w:val="16"/>
              </w:rPr>
              <w:t>±1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B79CFD" w14:textId="4A28797B" w:rsidR="00A468D2" w:rsidRPr="00EC4308" w:rsidRDefault="00303D3C" w:rsidP="00A468D2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44</w:t>
            </w:r>
          </w:p>
        </w:tc>
      </w:tr>
      <w:tr w:rsidR="00EC4308" w:rsidRPr="00EC4308" w14:paraId="69E65CF8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EE34D1" w14:textId="78D84086" w:rsidR="00575CAD" w:rsidRPr="00EC4308" w:rsidRDefault="00575CAD" w:rsidP="00A468D2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0607" w14:textId="77777777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F4AF" w14:textId="77777777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DBFB" w14:textId="77777777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F012" w14:textId="77777777" w:rsidR="00575CAD" w:rsidRPr="00EC4308" w:rsidRDefault="00575CAD" w:rsidP="00A468D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ABBE" w14:textId="77777777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839F" w14:textId="77777777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3E4F" w14:textId="77777777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A247B" w14:textId="77777777" w:rsidR="00575CAD" w:rsidRPr="00EC4308" w:rsidRDefault="00575CAD" w:rsidP="00A468D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C4308" w:rsidRPr="00EC4308" w14:paraId="0A237BCC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DF01CD" w14:textId="29AECE0A" w:rsidR="00575CAD" w:rsidRPr="00EC4308" w:rsidRDefault="00575CAD" w:rsidP="00575CAD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E2A6" w14:textId="763137D7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66 (51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D798" w14:textId="766C7FD3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5 (48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9B2A" w14:textId="0AA229A4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68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75E5" w14:textId="0C5F8CFC" w:rsidR="00575CAD" w:rsidRPr="00EC4308" w:rsidRDefault="00575CAD" w:rsidP="00A468D2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B1A6" w14:textId="03FCAB35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23 (35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16E2" w14:textId="251042E7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23 (40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8D09" w14:textId="1FC08A8F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6B36D5" w14:textId="4737E874" w:rsidR="00575CAD" w:rsidRPr="00EC4308" w:rsidRDefault="00575CAD" w:rsidP="00A468D2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25</w:t>
            </w:r>
          </w:p>
        </w:tc>
      </w:tr>
      <w:tr w:rsidR="00EC4308" w:rsidRPr="00EC4308" w14:paraId="40696355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534EE" w14:textId="5FB6314F" w:rsidR="00575CAD" w:rsidRPr="00EC4308" w:rsidRDefault="00575CAD" w:rsidP="00575CAD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733E" w14:textId="0A6A116A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63 (48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D0C3" w14:textId="6DEBBDC4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8 (51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AE5F" w14:textId="73BE6D1A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31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2AB6" w14:textId="77777777" w:rsidR="00575CAD" w:rsidRPr="00EC4308" w:rsidRDefault="00575CAD" w:rsidP="00A468D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446E" w14:textId="3C78AE61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42 (64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38A1" w14:textId="1FB02C6C" w:rsidR="00575CAD" w:rsidRPr="00EC4308" w:rsidRDefault="00575CAD" w:rsidP="00A46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308">
              <w:rPr>
                <w:rFonts w:ascii="Arial" w:hAnsi="Arial" w:cs="Arial"/>
                <w:sz w:val="16"/>
                <w:szCs w:val="16"/>
              </w:rPr>
              <w:t>34 (59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5E51" w14:textId="55D97E50" w:rsidR="00575CAD" w:rsidRPr="00EC4308" w:rsidRDefault="00575CAD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10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A51D80" w14:textId="77777777" w:rsidR="00575CAD" w:rsidRPr="00EC4308" w:rsidRDefault="00575CAD" w:rsidP="00A468D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C4308" w:rsidRPr="00EC4308" w14:paraId="03297679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80034E" w14:textId="5CA5801E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ypT categor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CA9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BC94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67FC" w14:textId="77777777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0FE1" w14:textId="77777777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02B5" w14:textId="77777777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96A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11C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FC2BC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7DFE6C21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9A8C9C" w14:textId="23FA7068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E249" w14:textId="514DF31D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7 (51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EB66" w14:textId="1E58CEC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57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A2F1" w14:textId="164EBA40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2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A6D4" w14:textId="137389F3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0476" w14:textId="4FDE8532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7 (4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D6A5" w14:textId="34B4E6D9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6</w:t>
            </w:r>
            <w:r w:rsidR="00A468D2" w:rsidRPr="00EC4308">
              <w:rPr>
                <w:sz w:val="16"/>
                <w:szCs w:val="16"/>
              </w:rPr>
              <w:t xml:space="preserve"> (45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3F21" w14:textId="2D80A14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87787" w14:textId="08AE9F11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03</w:t>
            </w:r>
          </w:p>
        </w:tc>
      </w:tr>
      <w:tr w:rsidR="00EC4308" w:rsidRPr="00EC4308" w14:paraId="0849EAF7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B2C45D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1DC6" w14:textId="4C66842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8 (29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F451" w14:textId="1FA8314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9 (25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BAE5" w14:textId="3D3BD19D" w:rsidR="00A468D2" w:rsidRPr="00EC4308" w:rsidRDefault="00A468D2" w:rsidP="00A468D2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56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9326" w14:textId="31FB5EE0" w:rsidR="00A468D2" w:rsidRPr="00EC4308" w:rsidRDefault="00A468D2" w:rsidP="00A468D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D5E1" w14:textId="0A990CFA" w:rsidR="00A468D2" w:rsidRPr="00EC4308" w:rsidRDefault="00303D3C" w:rsidP="00303D3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7 (41</w:t>
            </w:r>
            <w:r w:rsidR="00A468D2" w:rsidRPr="00EC4308">
              <w:rPr>
                <w:sz w:val="16"/>
                <w:szCs w:val="16"/>
              </w:rPr>
              <w:t>.</w:t>
            </w:r>
            <w:r w:rsidRPr="00EC4308">
              <w:rPr>
                <w:sz w:val="16"/>
                <w:szCs w:val="16"/>
              </w:rPr>
              <w:t>5</w:t>
            </w:r>
            <w:r w:rsidR="00A468D2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BE47" w14:textId="79A386A5" w:rsidR="00A468D2" w:rsidRPr="00EC4308" w:rsidRDefault="00303D3C" w:rsidP="00303D3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</w:t>
            </w:r>
            <w:r w:rsidR="00A468D2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6.8</w:t>
            </w:r>
            <w:r w:rsidR="00A468D2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83B5" w14:textId="1B930789" w:rsidR="00A468D2" w:rsidRPr="00EC4308" w:rsidRDefault="00303D3C" w:rsidP="00303D3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</w:t>
            </w:r>
            <w:r w:rsidR="00A468D2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75.0</w:t>
            </w:r>
            <w:r w:rsidR="00A468D2" w:rsidRPr="00EC4308">
              <w:rPr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C08F65" w14:textId="2D844E8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AD88340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7ADF8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CB54" w14:textId="6C6D186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1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0CE3" w14:textId="3D96CD6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4339" w14:textId="5B3BAEF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2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49E" w14:textId="77777777" w:rsidR="00A468D2" w:rsidRPr="00EC4308" w:rsidRDefault="00A468D2" w:rsidP="00A468D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231C" w14:textId="0F4810F4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3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9742" w14:textId="07EB331E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6749" w14:textId="7B2C53B2" w:rsidR="00A468D2" w:rsidRPr="00EC4308" w:rsidRDefault="00303D3C" w:rsidP="00A468D2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 (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E95115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464A0D18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2FE1F4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3/T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0DDA" w14:textId="68E1DE3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5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5797" w14:textId="002572F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E4D7" w14:textId="43358E2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18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F3A9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4F12" w14:textId="78EEC8A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3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339E" w14:textId="62CC7B2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14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0937" w14:textId="4BCD485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8747F" w14:textId="77777777" w:rsidR="00A468D2" w:rsidRPr="00EC4308" w:rsidRDefault="00A468D2" w:rsidP="00A468D2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4B8082DA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E52D35" w14:textId="042288B3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ypN category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1BC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6CBE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B1ED" w14:textId="77777777" w:rsidR="00A468D2" w:rsidRPr="00EC4308" w:rsidRDefault="00A468D2" w:rsidP="00A468D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C96F" w14:textId="77777777" w:rsidR="00A468D2" w:rsidRPr="00EC4308" w:rsidRDefault="00A468D2" w:rsidP="00A468D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7660" w14:textId="77777777" w:rsidR="00A468D2" w:rsidRPr="00EC4308" w:rsidRDefault="00A468D2" w:rsidP="00A468D2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0C8D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6898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D7438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45667A4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28BE70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8EF9" w14:textId="63E1081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3 (79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E0D1" w14:textId="578FBFBD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2 (81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7D26" w14:textId="5DEE545F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68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2919" w14:textId="67AE529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5529" w14:textId="386C38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75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DEC3" w14:textId="01C287E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2 (73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A2A6" w14:textId="724AFC2B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87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0A2E8" w14:textId="0077B70D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80</w:t>
            </w:r>
          </w:p>
        </w:tc>
      </w:tr>
      <w:tr w:rsidR="00EC4308" w:rsidRPr="00EC4308" w14:paraId="73A3B346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2AB64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1/N1m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C045" w14:textId="7859F0EC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13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DF9A" w14:textId="796571AC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DAD2" w14:textId="5E108A0C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2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8A9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5C6F" w14:textId="7C489D2D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1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FF65" w14:textId="2823EAE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10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7CD6" w14:textId="6CDDC83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1E11F5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955105C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18B60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2/N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C0F6" w14:textId="1DF6869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7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6419" w14:textId="3EA82D9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5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FEE8" w14:textId="27EB248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18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CC5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13ED" w14:textId="3112992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3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6CDF" w14:textId="12B0CC5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5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97EF" w14:textId="025D093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12550A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F658586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ABAE9" w14:textId="22A958C6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cT sta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4BB2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B758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6FFA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AED4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A8C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734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241E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B44A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DA47AC2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9B4D19" w14:textId="0FE520E6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7DB1" w14:textId="1ECA202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8 (29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BF53" w14:textId="3BE3B29D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5 (31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ACB2" w14:textId="71EE5A1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18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DE77" w14:textId="629DEFC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3EBE" w14:textId="2569ABB4" w:rsidR="00A468D2" w:rsidRPr="00EC4308" w:rsidRDefault="00303D3C" w:rsidP="00303D3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</w:t>
            </w:r>
            <w:r w:rsidR="00A468D2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5.4</w:t>
            </w:r>
            <w:r w:rsidR="00A468D2" w:rsidRPr="00EC4308">
              <w:rPr>
                <w:sz w:val="16"/>
                <w:szCs w:val="16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E2C1" w14:textId="6129191F" w:rsidR="00A468D2" w:rsidRPr="00EC4308" w:rsidRDefault="00303D3C" w:rsidP="00303D3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 (36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D6E2" w14:textId="345C8BA0" w:rsidR="00A468D2" w:rsidRPr="00EC4308" w:rsidRDefault="00303D3C" w:rsidP="00303D3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</w:t>
            </w:r>
            <w:r w:rsidR="00A468D2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25.0</w:t>
            </w:r>
            <w:r w:rsidR="00A468D2" w:rsidRPr="00EC4308">
              <w:rPr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0994F6" w14:textId="57270810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669</w:t>
            </w:r>
          </w:p>
        </w:tc>
      </w:tr>
      <w:tr w:rsidR="00EC4308" w:rsidRPr="00EC4308" w14:paraId="77EB9784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24B98" w14:textId="06F9DACE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EF0C" w14:textId="0E3E8D0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1 (55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5742" w14:textId="243081B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3 (55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45CA" w14:textId="196CE6A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50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FC72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85BD" w14:textId="6CC1B4DB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1 (47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AC41" w14:textId="57C5C69A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6 (45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188C" w14:textId="0DE5E96A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6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19204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5C6A44C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4F1B07" w14:textId="41BDC629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3/T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CEDB" w14:textId="3CDAA3E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 (15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9660" w14:textId="50D77F4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D383" w14:textId="2151B70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31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457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EB2F" w14:textId="7CC4E8A9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16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3FF0" w14:textId="2F3C914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17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E089" w14:textId="4E76209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28B579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A9F0B1A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BB4F55" w14:textId="1ECB8E7B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cN sta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65AB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1948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8F8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47D4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52A0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B053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1EB8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244605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7622BB39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B8D69F" w14:textId="34C08CD1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440A" w14:textId="2ACDC68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2 (48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08E7" w14:textId="763A73BF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5 (48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5485" w14:textId="56E77BE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43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3A8B" w14:textId="217BE37B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9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EA98" w14:textId="291E988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6 (55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AC0E" w14:textId="419DF28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9 (50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389B" w14:textId="24CCE3D9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87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54988" w14:textId="18D55900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39</w:t>
            </w:r>
          </w:p>
        </w:tc>
      </w:tr>
      <w:tr w:rsidR="00EC4308" w:rsidRPr="00EC4308" w14:paraId="51D8C49F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64920" w14:textId="20C36632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1E1A" w14:textId="33470AE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3 (4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9E3E" w14:textId="3B7765FD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6 (40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7F59" w14:textId="0989678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43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5678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0AF8" w14:textId="15CE33B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0 (3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899D" w14:textId="636D5B6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3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0462" w14:textId="634DCF0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3EDDA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4AE467C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22C5B" w14:textId="42EA1270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2/N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61AB" w14:textId="477B220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10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C951" w14:textId="6E9081A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10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0D5A" w14:textId="7754426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2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293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C03C" w14:textId="22A2773B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3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84AE" w14:textId="7557CFF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5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DA9C" w14:textId="3B0B24AB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324C84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11EC2226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6F2034" w14:textId="77777777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Ki-67 index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32E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6A63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20B8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1AFE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6E8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B664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09C0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47C20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7D4F251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E6D2D7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≤ 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3D12" w14:textId="6013766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3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D9DE" w14:textId="68C1B8DF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2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FD14" w14:textId="00733E5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6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C39B" w14:textId="75BBD5C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D4E6" w14:textId="05BCDFB7" w:rsidR="00A468D2" w:rsidRPr="00EC4308" w:rsidRDefault="001E5E80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28E4" w14:textId="632A3258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622F" w14:textId="47A6640D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12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9829F" w14:textId="0B6BEA3B" w:rsidR="00A468D2" w:rsidRPr="00EC4308" w:rsidRDefault="00303D3C" w:rsidP="00303D3C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07</w:t>
            </w:r>
          </w:p>
        </w:tc>
      </w:tr>
      <w:tr w:rsidR="00EC4308" w:rsidRPr="00EC4308" w14:paraId="49EC2EE1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0DE20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&gt; 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3D27" w14:textId="6F93C4B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5 (96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DE9A" w14:textId="4F9F082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0 (97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A731" w14:textId="1999746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93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D633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1C5F" w14:textId="3D8A8288" w:rsidR="00A468D2" w:rsidRPr="00EC4308" w:rsidRDefault="001E5E80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4 (98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4B0B" w14:textId="66A04ADF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7 (10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B95D" w14:textId="2D30D09C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87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C12D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309905A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CF46FB" w14:textId="77777777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Mean Ki-67 index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CB79" w14:textId="36979A8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63.1±20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B4F3" w14:textId="4BDA66B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63.9±20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BFDF" w14:textId="4B12678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57.5±18.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8F93" w14:textId="17D3BD9C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D1C6" w14:textId="2B3349AB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65.0±19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4476" w14:textId="27A3084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67.2±18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5129" w14:textId="30AFD29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49.4±23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88595" w14:textId="58394BEF" w:rsidR="00A468D2" w:rsidRPr="00EC4308" w:rsidRDefault="00303D3C" w:rsidP="00A468D2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14</w:t>
            </w:r>
          </w:p>
        </w:tc>
      </w:tr>
      <w:tr w:rsidR="00EC4308" w:rsidRPr="00EC4308" w14:paraId="05DBFC5F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3A3C4" w14:textId="58C35E3D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Grad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4C39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257D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ECC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42E4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124D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D5F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FF5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4577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711F701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6D8C52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0E63" w14:textId="105A8CF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1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DBB0" w14:textId="3DBD384D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12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9BD2" w14:textId="46FAFE7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6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9990" w14:textId="34F826B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</w:t>
            </w:r>
            <w:r w:rsidR="00556CF2" w:rsidRPr="00EC4308">
              <w:rPr>
                <w:bCs/>
                <w:sz w:val="16"/>
                <w:szCs w:val="16"/>
              </w:rPr>
              <w:t>4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EDB8" w14:textId="6C090385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1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A5D4" w14:textId="55A2C51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8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84C4" w14:textId="4DCFAA5C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25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A2960" w14:textId="367F0BDE" w:rsidR="00A468D2" w:rsidRPr="00EC4308" w:rsidRDefault="00303D3C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66</w:t>
            </w:r>
          </w:p>
        </w:tc>
      </w:tr>
      <w:tr w:rsidR="00EC4308" w:rsidRPr="00EC4308" w14:paraId="666A8643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DC4DE" w14:textId="77777777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5AE1" w14:textId="01E4A861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4 (88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489A" w14:textId="04BA16B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9 (87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EDC7" w14:textId="7C3C8F3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93.8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96C0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2B14" w14:textId="10D24FC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8 (89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643F" w14:textId="5103E3D6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2 (91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B7C1" w14:textId="25F7B35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75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52C1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1E3400AB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12536" w14:textId="199E081A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pC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52A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6F76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F4C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751B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405C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E210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5515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FD53A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43D2EEB3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D1B4D4" w14:textId="018742AF" w:rsidR="00A468D2" w:rsidRPr="00EC4308" w:rsidRDefault="00A468D2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F020" w14:textId="3C1C395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3 (48.8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BD90" w14:textId="7206120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 (54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1128" w14:textId="3A4F28CB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2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0F2F" w14:textId="1D83B6E1" w:rsidR="00A468D2" w:rsidRPr="00EC4308" w:rsidRDefault="00556CF2" w:rsidP="00A468D2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6E3F" w14:textId="6F4B161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 (38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1724" w14:textId="1D48650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 (43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9905" w14:textId="2AA840D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21F99" w14:textId="5D5D4AFF" w:rsidR="00A468D2" w:rsidRPr="00EC4308" w:rsidRDefault="00303D3C" w:rsidP="00A468D2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17</w:t>
            </w:r>
          </w:p>
        </w:tc>
      </w:tr>
      <w:tr w:rsidR="00EC4308" w:rsidRPr="00EC4308" w14:paraId="2588FBDA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1C6FB" w14:textId="19F21D0D" w:rsidR="00A468D2" w:rsidRPr="00EC4308" w:rsidRDefault="00F84C07" w:rsidP="00A468D2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8325" w14:textId="21D005D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6 (51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F4F1" w14:textId="6DEF063C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2 (46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7480" w14:textId="09DCB84F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87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401F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B523" w14:textId="2E9ACB1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6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CB52" w14:textId="7D599B88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2 (56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C6D4" w14:textId="13CC33FA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10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E9C25" w14:textId="77777777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DF43921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8B73C0" w14:textId="143B778E" w:rsidR="00A468D2" w:rsidRPr="00EC4308" w:rsidRDefault="00A468D2" w:rsidP="00A468D2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Mean RCB scor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3F67" w14:textId="447BD32E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.207</w:t>
            </w:r>
            <w:r w:rsidRPr="00EC4308">
              <w:rPr>
                <w:rFonts w:cstheme="minorHAnsi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.4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242A" w14:textId="05CF2EB3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.048</w:t>
            </w:r>
            <w:r w:rsidRPr="00EC4308">
              <w:rPr>
                <w:rFonts w:cstheme="minorHAnsi"/>
                <w:sz w:val="16"/>
                <w:szCs w:val="16"/>
              </w:rPr>
              <w:t>±1.3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3F9D" w14:textId="739769E4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.356</w:t>
            </w:r>
            <w:r w:rsidRPr="00EC4308">
              <w:rPr>
                <w:rFonts w:cstheme="minorHAnsi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.25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5A82" w14:textId="3112C6BA" w:rsidR="00A468D2" w:rsidRPr="00EC4308" w:rsidRDefault="00556CF2" w:rsidP="00A468D2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D2FD" w14:textId="036F0D4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.429</w:t>
            </w:r>
            <w:r w:rsidRPr="00EC4308">
              <w:rPr>
                <w:rFonts w:cstheme="minorHAnsi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.4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22BA" w14:textId="71B09B40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.333</w:t>
            </w:r>
            <w:r w:rsidRPr="00EC4308">
              <w:rPr>
                <w:rFonts w:cstheme="minorHAnsi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.5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2C36" w14:textId="1BF2B652" w:rsidR="00A468D2" w:rsidRPr="00EC4308" w:rsidRDefault="00A468D2" w:rsidP="00A468D2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.078</w:t>
            </w:r>
            <w:r w:rsidRPr="00EC4308">
              <w:rPr>
                <w:rFonts w:cstheme="minorHAnsi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0.5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CEEA03" w14:textId="7EA266D1" w:rsidR="00A468D2" w:rsidRPr="00EC4308" w:rsidRDefault="00303D3C" w:rsidP="00A468D2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11</w:t>
            </w:r>
          </w:p>
        </w:tc>
      </w:tr>
      <w:tr w:rsidR="00EC4308" w:rsidRPr="00EC4308" w14:paraId="41B96116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58758" w14:textId="4FA7D99A" w:rsidR="009B4537" w:rsidRPr="00EC4308" w:rsidRDefault="00EC4308" w:rsidP="00A468D2">
            <w:pPr>
              <w:ind w:left="17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I</w:t>
            </w:r>
            <w:r w:rsidR="009B4537" w:rsidRPr="00EC4308">
              <w:rPr>
                <w:b/>
                <w:sz w:val="16"/>
                <w:szCs w:val="16"/>
              </w:rPr>
              <w:t xml:space="preserve"> </w:t>
            </w:r>
            <w:r w:rsidR="009B4537" w:rsidRPr="00EC4308">
              <w:rPr>
                <w:sz w:val="16"/>
                <w:szCs w:val="16"/>
              </w:rPr>
              <w:t>(missing: 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EF91" w14:textId="77777777" w:rsidR="009B4537" w:rsidRPr="00EC4308" w:rsidRDefault="009B4537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7B25" w14:textId="77777777" w:rsidR="009B4537" w:rsidRPr="00EC4308" w:rsidRDefault="009B4537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22BD" w14:textId="77777777" w:rsidR="009B4537" w:rsidRPr="00EC4308" w:rsidRDefault="009B4537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A6DE" w14:textId="77777777" w:rsidR="009B4537" w:rsidRPr="00EC4308" w:rsidRDefault="009B4537" w:rsidP="00A468D2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764E" w14:textId="77777777" w:rsidR="009B4537" w:rsidRPr="00EC4308" w:rsidRDefault="009B4537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5824" w14:textId="77777777" w:rsidR="009B4537" w:rsidRPr="00EC4308" w:rsidRDefault="009B4537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33B2" w14:textId="77777777" w:rsidR="009B4537" w:rsidRPr="00EC4308" w:rsidRDefault="009B4537" w:rsidP="00A468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5D0C9B" w14:textId="77777777" w:rsidR="009B4537" w:rsidRPr="00EC4308" w:rsidRDefault="009B4537" w:rsidP="00A468D2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EC4308" w:rsidRPr="00EC4308" w14:paraId="163740A7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559E2C" w14:textId="57E0EBA0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EDEE" w14:textId="0D38B691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1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852C" w14:textId="51B99D00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CE4A" w14:textId="7890F148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B689" w14:textId="6A9C61FC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94CF" w14:textId="0C032C7D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19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D0E4" w14:textId="2F9B6485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15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B93C" w14:textId="3D5B6B48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5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F0F6C1" w14:textId="45FE8DE0" w:rsidR="00B5595B" w:rsidRPr="00EC4308" w:rsidRDefault="00B5595B" w:rsidP="00B5595B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21</w:t>
            </w:r>
          </w:p>
        </w:tc>
      </w:tr>
      <w:tr w:rsidR="00EC4308" w:rsidRPr="00EC4308" w14:paraId="062E1A73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1CCD3" w14:textId="07F968EF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BA67" w14:textId="6E98339C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1 (88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F614" w14:textId="2FFAA98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6 (86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566C" w14:textId="6B04BF3A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00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626D" w14:textId="77777777" w:rsidR="00B5595B" w:rsidRPr="00EC4308" w:rsidRDefault="00B5595B" w:rsidP="00B5595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A65F" w14:textId="0E641EF5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80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5BE2" w14:textId="2BBF6201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5 (84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D0FB" w14:textId="52B5CC7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5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2D0BE5" w14:textId="77777777" w:rsidR="00B5595B" w:rsidRPr="00EC4308" w:rsidRDefault="00B5595B" w:rsidP="00B5595B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EC4308" w:rsidRPr="00EC4308" w14:paraId="5DC2AE4E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DB2DA" w14:textId="77777777" w:rsidR="00B5595B" w:rsidRPr="00EC4308" w:rsidRDefault="00B5595B" w:rsidP="00B5595B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Surgery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07FF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A153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9EE7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F522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04CC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F216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DFBA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2C314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8B03127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5D096" w14:textId="77777777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BC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D3B2" w14:textId="7C5F2571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8 (60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3F42" w14:textId="2EE3DCCF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2 (63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C0E2" w14:textId="5A137605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37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8C3E" w14:textId="333988F4" w:rsidR="00B5595B" w:rsidRPr="00EC4308" w:rsidRDefault="00B5595B" w:rsidP="00B5595B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2752" w14:textId="2515D094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6 (55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7E34" w14:textId="17F8405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0 (52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9630" w14:textId="1468943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75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2A8EAB" w14:textId="5C733BC2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33</w:t>
            </w:r>
          </w:p>
        </w:tc>
      </w:tr>
      <w:tr w:rsidR="00EC4308" w:rsidRPr="00EC4308" w14:paraId="65EB5E74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5A88BF" w14:textId="77777777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Mastectom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F096" w14:textId="59DFC89F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1 (39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853B" w14:textId="29B2D17A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1 (36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0100" w14:textId="63D14663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62.5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2B4D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FBB2" w14:textId="3DFCD72E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9 (44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A386" w14:textId="6557FD8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7 (47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0693" w14:textId="492C0C76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25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D0666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7A36C5DF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937B75" w14:textId="0D6B8123" w:rsidR="00B5595B" w:rsidRPr="00EC4308" w:rsidRDefault="00B5595B" w:rsidP="00B5595B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CT</w:t>
            </w:r>
            <w:r w:rsidRPr="00EC4308">
              <w:rPr>
                <w:sz w:val="16"/>
                <w:szCs w:val="16"/>
              </w:rPr>
              <w:t xml:space="preserve"> (missing: 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FFE2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6CC5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C272" w14:textId="77777777" w:rsidR="00B5595B" w:rsidRPr="00EC4308" w:rsidRDefault="00B5595B" w:rsidP="00B5595B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5313" w14:textId="77777777" w:rsidR="00B5595B" w:rsidRPr="00EC4308" w:rsidRDefault="00B5595B" w:rsidP="00B5595B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DA90" w14:textId="77777777" w:rsidR="00B5595B" w:rsidRPr="00EC4308" w:rsidRDefault="00B5595B" w:rsidP="00B5595B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BE47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55DA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0B5E8B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067AF98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51F1E0" w14:textId="77777777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ED93" w14:textId="336BCB8E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1 (32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FA05" w14:textId="0ABDFCDD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1 (27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4E96" w14:textId="5EBB55EB" w:rsidR="00B5595B" w:rsidRPr="00EC4308" w:rsidRDefault="00B5595B" w:rsidP="00B5595B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66.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8FE1" w14:textId="57F1D4FC" w:rsidR="00B5595B" w:rsidRPr="00EC4308" w:rsidRDefault="00B5595B" w:rsidP="00B5595B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9E34" w14:textId="66CDD414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31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0735" w14:textId="77F278A3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24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5FAF" w14:textId="797E6303" w:rsidR="00B5595B" w:rsidRPr="00EC4308" w:rsidRDefault="00B5595B" w:rsidP="00B5595B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75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8397EA" w14:textId="38D7DA22" w:rsidR="00B5595B" w:rsidRPr="00EC4308" w:rsidRDefault="00B5595B" w:rsidP="00B5595B">
            <w:pPr>
              <w:jc w:val="center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04</w:t>
            </w:r>
          </w:p>
        </w:tc>
      </w:tr>
      <w:tr w:rsidR="00EC4308" w:rsidRPr="00EC4308" w14:paraId="5612AED4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C82DEA" w14:textId="77777777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lastRenderedPageBreak/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3FBA" w14:textId="6EABA122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5 (67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949D" w14:textId="7DFA944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0 (72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4745" w14:textId="382FB00F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33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DBD7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7C4F" w14:textId="23D77E98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2 (68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94D3" w14:textId="3F349C1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75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5059" w14:textId="7F0089BF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25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73D2D" w14:textId="77777777" w:rsidR="00B5595B" w:rsidRPr="00EC4308" w:rsidRDefault="00B5595B" w:rsidP="00B5595B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08DD7A56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C9DFCC" w14:textId="2C69DD00" w:rsidR="00B5595B" w:rsidRPr="00EC4308" w:rsidRDefault="00B5595B" w:rsidP="00B5595B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RT</w:t>
            </w:r>
            <w:r w:rsidRPr="00EC4308">
              <w:rPr>
                <w:sz w:val="16"/>
                <w:szCs w:val="16"/>
              </w:rPr>
              <w:t xml:space="preserve"> (missing: 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5459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BFDB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397B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0685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BFD6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2BF8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778D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F22760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DD915E6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AF90E" w14:textId="77777777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5053" w14:textId="56DB1D40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5 (83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4982" w14:textId="53608744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3 (83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D366" w14:textId="4BA8FBB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80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BB5B" w14:textId="3213198A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7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80F4" w14:textId="7BDFCCFF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8 (78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E3E2" w14:textId="43DCF0EA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75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4DBD" w14:textId="7B4FE7D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10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F61039" w14:textId="3147259F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14</w:t>
            </w:r>
          </w:p>
        </w:tc>
      </w:tr>
      <w:tr w:rsidR="00EC4308" w:rsidRPr="00EC4308" w14:paraId="1054D57A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2A056D" w14:textId="77777777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FD97" w14:textId="616FEA84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 (16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5F46" w14:textId="538ACEFC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 (16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DCF8" w14:textId="6E8B61A8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20.0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D616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C21E" w14:textId="43C1EA8C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21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B9BF" w14:textId="0BD4C135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24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C977" w14:textId="0469DF23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 (0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8299D8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9DD872B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A3F73" w14:textId="5B205016" w:rsidR="00B5595B" w:rsidRPr="00EC4308" w:rsidRDefault="00B5595B" w:rsidP="00B5595B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IT</w:t>
            </w:r>
            <w:r w:rsidRPr="00EC4308">
              <w:rPr>
                <w:sz w:val="16"/>
                <w:szCs w:val="16"/>
              </w:rPr>
              <w:t xml:space="preserve"> (missing: 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FFCF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8AA8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1C6E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9A27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9D1C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3E4D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BEA7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3ECBB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362D214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AF2693" w14:textId="08B5D083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B370" w14:textId="6918F89D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 (14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A7F3" w14:textId="02988FF2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15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146E" w14:textId="1690171C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 (6.7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A33E" w14:textId="64AAD888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3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4ED9" w14:textId="3758CEF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18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C60F" w14:textId="6F342B9A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7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DE26" w14:textId="30D23A7E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25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945A8F" w14:textId="2CEB948C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582</w:t>
            </w:r>
          </w:p>
        </w:tc>
      </w:tr>
      <w:tr w:rsidR="00EC4308" w:rsidRPr="00EC4308" w14:paraId="1C151F9D" w14:textId="77777777" w:rsidTr="00514D3B">
        <w:trPr>
          <w:trHeight w:val="13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4C2876" w14:textId="6013802D" w:rsidR="00B5595B" w:rsidRPr="00EC4308" w:rsidRDefault="00B5595B" w:rsidP="00B5595B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93B91" w14:textId="00AC1C20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8 (85.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EF787" w14:textId="56181BB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4 (84.7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AC551" w14:textId="30D341FF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93.3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09502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14CBC" w14:textId="6508A050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0 (82.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9AE6C" w14:textId="3F799CF8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4 (83.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5552D" w14:textId="0C1AD269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75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1876C" w14:textId="77777777" w:rsidR="00B5595B" w:rsidRPr="00EC4308" w:rsidRDefault="00B5595B" w:rsidP="00B5595B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B533605" w14:textId="28BE89A3" w:rsidR="0044417C" w:rsidRPr="00EC4308" w:rsidRDefault="0044417C" w:rsidP="00D51A20">
      <w:pPr>
        <w:suppressLineNumbers/>
        <w:spacing w:line="240" w:lineRule="auto"/>
        <w:ind w:left="794" w:right="454"/>
        <w:rPr>
          <w:sz w:val="16"/>
          <w:szCs w:val="16"/>
        </w:rPr>
      </w:pPr>
      <w:r w:rsidRPr="00EC4308">
        <w:rPr>
          <w:sz w:val="16"/>
          <w:szCs w:val="16"/>
        </w:rPr>
        <w:t xml:space="preserve">TNBC triple-negative breast cancer, ST special type, NST no special type, NAC neoadjuvant chemotherapy, pCR pathological complete response, RCB residual cancer burden, </w:t>
      </w:r>
      <w:r w:rsidR="00EC4308">
        <w:rPr>
          <w:sz w:val="16"/>
          <w:szCs w:val="16"/>
        </w:rPr>
        <w:t>NAI</w:t>
      </w:r>
      <w:r w:rsidR="00293DC4" w:rsidRPr="00EC4308">
        <w:rPr>
          <w:sz w:val="16"/>
          <w:szCs w:val="16"/>
        </w:rPr>
        <w:t xml:space="preserve"> neoadjuvant immunotherapy, </w:t>
      </w:r>
      <w:r w:rsidRPr="00EC4308">
        <w:rPr>
          <w:sz w:val="16"/>
          <w:szCs w:val="16"/>
        </w:rPr>
        <w:t>BCT breast conserving therapy, CT chemotherapy, RT radiotherapy</w:t>
      </w:r>
      <w:r w:rsidR="00293DC4" w:rsidRPr="00EC4308">
        <w:rPr>
          <w:sz w:val="16"/>
          <w:szCs w:val="16"/>
        </w:rPr>
        <w:t>, IT immunotherapy</w:t>
      </w:r>
      <w:r w:rsidRPr="00EC4308">
        <w:rPr>
          <w:sz w:val="16"/>
          <w:szCs w:val="16"/>
        </w:rPr>
        <w:t>.</w:t>
      </w:r>
    </w:p>
    <w:p w14:paraId="1D9A30FF" w14:textId="2F190627" w:rsidR="00E970D7" w:rsidRPr="00EC4308" w:rsidRDefault="00E970D7" w:rsidP="00737B3F">
      <w:pPr>
        <w:spacing w:after="100" w:line="240" w:lineRule="auto"/>
        <w:rPr>
          <w:b/>
          <w:bCs/>
          <w:sz w:val="18"/>
          <w:szCs w:val="18"/>
        </w:rPr>
      </w:pPr>
    </w:p>
    <w:p w14:paraId="6E0DDAE9" w14:textId="63B75BA2" w:rsidR="0068570D" w:rsidRPr="00EC4308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0C434D37" w14:textId="30FA3FF4" w:rsidR="0068570D" w:rsidRPr="00EC4308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0B7446AA" w14:textId="71D8581A" w:rsidR="0068570D" w:rsidRPr="00EC4308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13B8D4A9" w14:textId="7F270CCF" w:rsidR="0068570D" w:rsidRPr="00EC4308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18235CE9" w14:textId="02CD988A" w:rsidR="0068570D" w:rsidRPr="00EC4308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2461A4ED" w14:textId="77480D10" w:rsidR="0068570D" w:rsidRPr="00EC4308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222A20F7" w14:textId="192BC2B8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3ED9BADA" w14:textId="20A4A9A9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680D7DDA" w14:textId="6A6AEEE3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235B5AC0" w14:textId="6A73D270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785D06E6" w14:textId="2B014FFC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6C664B4A" w14:textId="3A779819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1912C8C2" w14:textId="4B728C48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047C8817" w14:textId="495AE676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3F480E51" w14:textId="002A6DD0" w:rsidR="00530531" w:rsidRDefault="00530531" w:rsidP="00737B3F">
      <w:pPr>
        <w:spacing w:after="100" w:line="240" w:lineRule="auto"/>
        <w:rPr>
          <w:b/>
          <w:bCs/>
          <w:sz w:val="18"/>
          <w:szCs w:val="18"/>
        </w:rPr>
      </w:pPr>
    </w:p>
    <w:p w14:paraId="76C37962" w14:textId="77777777" w:rsidR="00530531" w:rsidRDefault="00530531" w:rsidP="00737B3F">
      <w:pPr>
        <w:spacing w:after="100" w:line="240" w:lineRule="auto"/>
        <w:rPr>
          <w:b/>
          <w:bCs/>
          <w:sz w:val="18"/>
          <w:szCs w:val="18"/>
        </w:rPr>
      </w:pPr>
    </w:p>
    <w:p w14:paraId="5EB3E6A6" w14:textId="4B5BD15D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1C7BB3C8" w14:textId="609B9738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4C052086" w14:textId="77777777" w:rsidR="00DE0469" w:rsidRDefault="00DE0469" w:rsidP="00737B3F">
      <w:pPr>
        <w:spacing w:after="100" w:line="240" w:lineRule="auto"/>
        <w:rPr>
          <w:b/>
          <w:bCs/>
          <w:sz w:val="18"/>
          <w:szCs w:val="18"/>
        </w:rPr>
      </w:pPr>
    </w:p>
    <w:p w14:paraId="16AE5AE9" w14:textId="225E97E2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21F56B9B" w14:textId="16BFFA8D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5DFBA99E" w14:textId="55EDB3E7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</w:p>
    <w:p w14:paraId="1B1B8055" w14:textId="5062DC32" w:rsidR="0068570D" w:rsidRDefault="0068570D" w:rsidP="00737B3F">
      <w:pPr>
        <w:spacing w:after="100" w:line="240" w:lineRule="auto"/>
        <w:rPr>
          <w:b/>
          <w:bCs/>
          <w:sz w:val="18"/>
          <w:szCs w:val="18"/>
        </w:rPr>
      </w:pPr>
      <w:bookmarkStart w:id="0" w:name="_GoBack"/>
      <w:bookmarkEnd w:id="0"/>
    </w:p>
    <w:sectPr w:rsidR="0068570D" w:rsidSect="001D4E24">
      <w:pgSz w:w="16838" w:h="11906" w:orient="landscape"/>
      <w:pgMar w:top="130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4E24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28E1C-54A0-45E4-BA80-BBAE4A2BA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52:00Z</dcterms:created>
  <dcterms:modified xsi:type="dcterms:W3CDTF">2025-05-26T06:52:00Z</dcterms:modified>
</cp:coreProperties>
</file>